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89"/>
        <w:gridCol w:w="1984"/>
        <w:gridCol w:w="2327"/>
        <w:gridCol w:w="2209"/>
        <w:gridCol w:w="3833"/>
      </w:tblGrid>
      <w:tr w:rsidR="001A30F6" w14:paraId="39037B8C" w14:textId="77777777" w:rsidTr="008F5735">
        <w:trPr>
          <w:jc w:val="center"/>
        </w:trPr>
        <w:tc>
          <w:tcPr>
            <w:tcW w:w="2689" w:type="dxa"/>
          </w:tcPr>
          <w:p w14:paraId="7E405B78" w14:textId="77777777" w:rsidR="001A30F6" w:rsidRDefault="001A30F6" w:rsidP="00702883">
            <w:r>
              <w:t>Themes</w:t>
            </w:r>
          </w:p>
        </w:tc>
        <w:tc>
          <w:tcPr>
            <w:tcW w:w="1984" w:type="dxa"/>
          </w:tcPr>
          <w:p w14:paraId="06020DA6" w14:textId="77777777" w:rsidR="001A30F6" w:rsidRDefault="001A30F6" w:rsidP="00702883">
            <w:r>
              <w:t>Subthemes</w:t>
            </w:r>
          </w:p>
        </w:tc>
        <w:tc>
          <w:tcPr>
            <w:tcW w:w="2327" w:type="dxa"/>
          </w:tcPr>
          <w:p w14:paraId="17D240F2" w14:textId="77777777" w:rsidR="001A30F6" w:rsidRDefault="001A30F6" w:rsidP="00702883">
            <w:r>
              <w:t>Findings</w:t>
            </w:r>
          </w:p>
        </w:tc>
        <w:tc>
          <w:tcPr>
            <w:tcW w:w="2209" w:type="dxa"/>
          </w:tcPr>
          <w:p w14:paraId="78123AC2" w14:textId="77777777" w:rsidR="001A30F6" w:rsidRDefault="001A30F6" w:rsidP="00702883">
            <w:r>
              <w:t>Implications</w:t>
            </w:r>
          </w:p>
        </w:tc>
        <w:tc>
          <w:tcPr>
            <w:tcW w:w="3833" w:type="dxa"/>
          </w:tcPr>
          <w:p w14:paraId="6E65232E" w14:textId="77777777" w:rsidR="001A30F6" w:rsidRDefault="001A30F6" w:rsidP="00702883">
            <w:r>
              <w:t>Recommendations</w:t>
            </w:r>
          </w:p>
        </w:tc>
      </w:tr>
      <w:tr w:rsidR="008F5735" w14:paraId="113EF013" w14:textId="77777777" w:rsidTr="008F5735">
        <w:trPr>
          <w:jc w:val="center"/>
        </w:trPr>
        <w:tc>
          <w:tcPr>
            <w:tcW w:w="2689" w:type="dxa"/>
            <w:vMerge w:val="restart"/>
          </w:tcPr>
          <w:p w14:paraId="55A7699F" w14:textId="1B15987A" w:rsidR="008F5735" w:rsidRDefault="008F5735" w:rsidP="00702883">
            <w:r>
              <w:t xml:space="preserve">Challenges in malaria control with limited resources and health disparities in rural </w:t>
            </w:r>
            <w:r>
              <w:t>communities</w:t>
            </w:r>
            <w:r>
              <w:t xml:space="preserve">  </w:t>
            </w:r>
          </w:p>
          <w:p w14:paraId="128BE8B5" w14:textId="77777777" w:rsidR="008F5735" w:rsidRDefault="008F5735" w:rsidP="00702883"/>
          <w:p w14:paraId="1C6B2978" w14:textId="17A6FC0D" w:rsidR="008F5735" w:rsidRPr="00AF5D80" w:rsidRDefault="008F5735" w:rsidP="00702883">
            <w:pPr>
              <w:rPr>
                <w:i/>
                <w:iCs/>
              </w:rPr>
            </w:pPr>
            <w:r w:rsidRPr="00AF5D80">
              <w:rPr>
                <w:i/>
                <w:iCs/>
              </w:rPr>
              <w:t xml:space="preserve">Defined as </w:t>
            </w:r>
            <w:r>
              <w:rPr>
                <w:i/>
                <w:iCs/>
              </w:rPr>
              <w:t xml:space="preserve">a condition characterized by difficulties, </w:t>
            </w:r>
            <w:proofErr w:type="gramStart"/>
            <w:r>
              <w:rPr>
                <w:i/>
                <w:iCs/>
              </w:rPr>
              <w:t>obstacles</w:t>
            </w:r>
            <w:proofErr w:type="gramEnd"/>
            <w:r>
              <w:rPr>
                <w:i/>
                <w:iCs/>
              </w:rPr>
              <w:t xml:space="preserve"> or deprivation that communities face in preventing and controlling malaria, due to variety of factors, including inadequate access to essential resources and healthcare services. </w:t>
            </w:r>
            <w:proofErr w:type="gramStart"/>
            <w:r>
              <w:rPr>
                <w:i/>
                <w:iCs/>
              </w:rPr>
              <w:t>This challenges</w:t>
            </w:r>
            <w:proofErr w:type="gramEnd"/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can have</w:t>
            </w:r>
            <w:r>
              <w:rPr>
                <w:i/>
                <w:iCs/>
              </w:rPr>
              <w:t xml:space="preserve"> adverse effects on their health and well-being </w:t>
            </w:r>
          </w:p>
        </w:tc>
        <w:tc>
          <w:tcPr>
            <w:tcW w:w="1984" w:type="dxa"/>
          </w:tcPr>
          <w:p w14:paraId="56229F88" w14:textId="77777777" w:rsidR="008F5735" w:rsidRDefault="008F5735" w:rsidP="00702883">
            <w:r w:rsidRPr="00EF060C">
              <w:t>Water access challenges increase malaria risk in rural areas</w:t>
            </w:r>
          </w:p>
        </w:tc>
        <w:tc>
          <w:tcPr>
            <w:tcW w:w="2327" w:type="dxa"/>
          </w:tcPr>
          <w:p w14:paraId="094F146D" w14:textId="77777777" w:rsidR="008F5735" w:rsidRDefault="008F5735" w:rsidP="00702883">
            <w:r>
              <w:t>-Limited access to treated water and inconsistency of water supply increase the risk of malaria</w:t>
            </w:r>
          </w:p>
          <w:p w14:paraId="39CF6247" w14:textId="77777777" w:rsidR="008F5735" w:rsidRDefault="008F5735" w:rsidP="00702883"/>
          <w:p w14:paraId="63FA1EF9" w14:textId="77777777" w:rsidR="008F5735" w:rsidRDefault="008F5735" w:rsidP="00702883">
            <w:r>
              <w:t>-access to water sources is challenging and surrounded by mosquitoes and larvae</w:t>
            </w:r>
          </w:p>
          <w:p w14:paraId="0D8326DA" w14:textId="77777777" w:rsidR="008F5735" w:rsidRDefault="008F5735" w:rsidP="00702883"/>
          <w:p w14:paraId="7B763E5A" w14:textId="77777777" w:rsidR="008F5735" w:rsidRDefault="008F5735" w:rsidP="00702883">
            <w:r>
              <w:t>-gravity water system is not effective four houses located far from the main water point.</w:t>
            </w:r>
          </w:p>
          <w:p w14:paraId="0242F5A4" w14:textId="77777777" w:rsidR="008F5735" w:rsidRDefault="008F5735" w:rsidP="00702883"/>
          <w:p w14:paraId="5DD63A44" w14:textId="77777777" w:rsidR="008F5735" w:rsidRDefault="008F5735" w:rsidP="00702883"/>
        </w:tc>
        <w:tc>
          <w:tcPr>
            <w:tcW w:w="2209" w:type="dxa"/>
          </w:tcPr>
          <w:p w14:paraId="7E862A8D" w14:textId="77777777" w:rsidR="008F5735" w:rsidRDefault="008F5735" w:rsidP="00702883">
            <w:r>
              <w:t>-Villagers are at high risk of contracting malaria due to limited access to treated water and inconsistent water supply, surrounded by mosquitoes and larvae</w:t>
            </w:r>
          </w:p>
        </w:tc>
        <w:tc>
          <w:tcPr>
            <w:tcW w:w="3833" w:type="dxa"/>
            <w:vMerge w:val="restart"/>
          </w:tcPr>
          <w:p w14:paraId="7C1B70FC" w14:textId="77777777" w:rsidR="008F5735" w:rsidRDefault="008F5735" w:rsidP="00702883"/>
          <w:p w14:paraId="43CA66DD" w14:textId="77777777" w:rsidR="008F5735" w:rsidRDefault="008F5735" w:rsidP="00702883"/>
          <w:p w14:paraId="46D8F4BE" w14:textId="77777777" w:rsidR="008F5735" w:rsidRDefault="008F5735" w:rsidP="00702883"/>
          <w:p w14:paraId="0C31E94E" w14:textId="77777777" w:rsidR="008F5735" w:rsidRDefault="008F5735" w:rsidP="00702883"/>
          <w:p w14:paraId="71D0055D" w14:textId="77777777" w:rsidR="008F5735" w:rsidRDefault="008F5735" w:rsidP="00702883"/>
          <w:p w14:paraId="546AAB2F" w14:textId="77777777" w:rsidR="008F5735" w:rsidRDefault="008F5735" w:rsidP="00702883"/>
          <w:p w14:paraId="1B360138" w14:textId="77777777" w:rsidR="008F5735" w:rsidRDefault="008F5735" w:rsidP="00702883"/>
          <w:p w14:paraId="01D97E57" w14:textId="77777777" w:rsidR="008F5735" w:rsidRDefault="008F5735" w:rsidP="00702883"/>
          <w:p w14:paraId="0FD07D8A" w14:textId="77777777" w:rsidR="008F5735" w:rsidRDefault="008F5735" w:rsidP="00702883"/>
          <w:p w14:paraId="4C6CD7DF" w14:textId="77777777" w:rsidR="008F5735" w:rsidRDefault="008F5735" w:rsidP="00702883"/>
          <w:p w14:paraId="06A27476" w14:textId="77777777" w:rsidR="008F5735" w:rsidRDefault="008F5735" w:rsidP="00702883"/>
          <w:p w14:paraId="215A7C4E" w14:textId="77777777" w:rsidR="008F5735" w:rsidRDefault="008F5735" w:rsidP="00702883"/>
          <w:p w14:paraId="275F80F9" w14:textId="77777777" w:rsidR="008F5735" w:rsidRDefault="008F5735" w:rsidP="00702883"/>
          <w:p w14:paraId="15E3929F" w14:textId="77777777" w:rsidR="008F5735" w:rsidRDefault="008F5735" w:rsidP="00702883"/>
          <w:p w14:paraId="567CA026" w14:textId="77777777" w:rsidR="008F5735" w:rsidRDefault="008F5735" w:rsidP="00702883"/>
          <w:p w14:paraId="0618A91A" w14:textId="76E729A1" w:rsidR="008F5735" w:rsidRDefault="008F5735" w:rsidP="00702883">
            <w:r>
              <w:t xml:space="preserve">The need to improve the social environment to support the health of the </w:t>
            </w:r>
            <w:r>
              <w:t>population.</w:t>
            </w:r>
          </w:p>
          <w:p w14:paraId="7B1BEF02" w14:textId="77777777" w:rsidR="008F5735" w:rsidRDefault="008F5735" w:rsidP="00702883">
            <w:r>
              <w:t>-increase the supply of treated water to rural villages, especially those located far from the main water point</w:t>
            </w:r>
          </w:p>
          <w:p w14:paraId="79AD1224" w14:textId="77777777" w:rsidR="008F5735" w:rsidRDefault="008F5735" w:rsidP="00702883">
            <w:r>
              <w:t>-address the mosquito problem by providing electricity and consistent communication signals.</w:t>
            </w:r>
          </w:p>
          <w:p w14:paraId="7F9DD700" w14:textId="77777777" w:rsidR="008F5735" w:rsidRDefault="008F5735" w:rsidP="00702883">
            <w:r>
              <w:t>-improve access to healthcare services by building a hospital in the villages or providing transport to the nearest healthcare facility.</w:t>
            </w:r>
          </w:p>
          <w:p w14:paraId="654E18CD" w14:textId="77777777" w:rsidR="008F5735" w:rsidRDefault="008F5735" w:rsidP="00702883">
            <w:r>
              <w:t>-increase the distribution of bed nets to villagers, especially those who cannot afford them, and improve the replacement system for torn bed nets.</w:t>
            </w:r>
          </w:p>
          <w:p w14:paraId="001A6FC8" w14:textId="77777777" w:rsidR="008F5735" w:rsidRDefault="008F5735" w:rsidP="00702883">
            <w:r>
              <w:lastRenderedPageBreak/>
              <w:t>-educate villagers about the importance of seeking healthcare services from the formal health sector instead of traditional healers.</w:t>
            </w:r>
          </w:p>
        </w:tc>
      </w:tr>
      <w:tr w:rsidR="008F5735" w14:paraId="63711893" w14:textId="77777777" w:rsidTr="008F5735">
        <w:trPr>
          <w:jc w:val="center"/>
        </w:trPr>
        <w:tc>
          <w:tcPr>
            <w:tcW w:w="2689" w:type="dxa"/>
            <w:vMerge/>
          </w:tcPr>
          <w:p w14:paraId="368CC705" w14:textId="77777777" w:rsidR="008F5735" w:rsidRDefault="008F5735" w:rsidP="00702883"/>
        </w:tc>
        <w:tc>
          <w:tcPr>
            <w:tcW w:w="1984" w:type="dxa"/>
          </w:tcPr>
          <w:p w14:paraId="51BBE2EA" w14:textId="77777777" w:rsidR="008F5735" w:rsidRDefault="008F5735" w:rsidP="00702883">
            <w:r w:rsidRPr="00EF060C">
              <w:t>Impact of limited access to electricity on malaria prevention in rural areas</w:t>
            </w:r>
          </w:p>
        </w:tc>
        <w:tc>
          <w:tcPr>
            <w:tcW w:w="2327" w:type="dxa"/>
          </w:tcPr>
          <w:p w14:paraId="2FFCFDBB" w14:textId="77777777" w:rsidR="008F5735" w:rsidRDefault="008F5735" w:rsidP="00702883">
            <w:r>
              <w:t>-Lack of electricity causes darkness in houses and contributes to the mosquito presence problem</w:t>
            </w:r>
          </w:p>
        </w:tc>
        <w:tc>
          <w:tcPr>
            <w:tcW w:w="2209" w:type="dxa"/>
          </w:tcPr>
          <w:p w14:paraId="179EB6CB" w14:textId="77777777" w:rsidR="008F5735" w:rsidRDefault="008F5735" w:rsidP="00702883">
            <w:r>
              <w:t>Lack of electricity contributes to mosquito problem around the house</w:t>
            </w:r>
          </w:p>
        </w:tc>
        <w:tc>
          <w:tcPr>
            <w:tcW w:w="3833" w:type="dxa"/>
            <w:vMerge/>
          </w:tcPr>
          <w:p w14:paraId="3ED744A4" w14:textId="77777777" w:rsidR="008F5735" w:rsidRDefault="008F5735" w:rsidP="00702883"/>
        </w:tc>
      </w:tr>
      <w:tr w:rsidR="008F5735" w14:paraId="2ACE3B42" w14:textId="77777777" w:rsidTr="008F5735">
        <w:trPr>
          <w:jc w:val="center"/>
        </w:trPr>
        <w:tc>
          <w:tcPr>
            <w:tcW w:w="2689" w:type="dxa"/>
            <w:vMerge/>
          </w:tcPr>
          <w:p w14:paraId="04C8A6CF" w14:textId="77777777" w:rsidR="008F5735" w:rsidRDefault="008F5735" w:rsidP="00702883"/>
        </w:tc>
        <w:tc>
          <w:tcPr>
            <w:tcW w:w="1984" w:type="dxa"/>
          </w:tcPr>
          <w:p w14:paraId="20B3F9CA" w14:textId="77777777" w:rsidR="008F5735" w:rsidRDefault="008F5735" w:rsidP="00702883">
            <w:r w:rsidRPr="00AF4F3D">
              <w:t>Unequal internet access in rural areas poses health risks</w:t>
            </w:r>
          </w:p>
        </w:tc>
        <w:tc>
          <w:tcPr>
            <w:tcW w:w="2327" w:type="dxa"/>
          </w:tcPr>
          <w:p w14:paraId="338282C4" w14:textId="77777777" w:rsidR="008F5735" w:rsidRDefault="008F5735" w:rsidP="00702883">
            <w:r>
              <w:t>-Inconsistency of communication signals results in the need for villagers to search for internet hotspots in the forest or plantation areas, exposing them to mosquito bites</w:t>
            </w:r>
          </w:p>
          <w:p w14:paraId="30DF5E83" w14:textId="77777777" w:rsidR="008F5735" w:rsidRDefault="008F5735" w:rsidP="00702883"/>
        </w:tc>
        <w:tc>
          <w:tcPr>
            <w:tcW w:w="2209" w:type="dxa"/>
          </w:tcPr>
          <w:p w14:paraId="0439A21B" w14:textId="77777777" w:rsidR="008F5735" w:rsidRDefault="008F5735" w:rsidP="00702883">
            <w:r>
              <w:t>Lack of inconsistent communication signals contribute to risk of mosquito bites when individuals seek for areas with available signals</w:t>
            </w:r>
          </w:p>
        </w:tc>
        <w:tc>
          <w:tcPr>
            <w:tcW w:w="3833" w:type="dxa"/>
            <w:vMerge/>
          </w:tcPr>
          <w:p w14:paraId="320CA978" w14:textId="77777777" w:rsidR="008F5735" w:rsidRDefault="008F5735" w:rsidP="00702883"/>
        </w:tc>
      </w:tr>
      <w:tr w:rsidR="008F5735" w14:paraId="30197475" w14:textId="77777777" w:rsidTr="008F5735">
        <w:trPr>
          <w:jc w:val="center"/>
        </w:trPr>
        <w:tc>
          <w:tcPr>
            <w:tcW w:w="2689" w:type="dxa"/>
            <w:vMerge/>
          </w:tcPr>
          <w:p w14:paraId="44C42493" w14:textId="77777777" w:rsidR="008F5735" w:rsidRDefault="008F5735" w:rsidP="00702883"/>
        </w:tc>
        <w:tc>
          <w:tcPr>
            <w:tcW w:w="1984" w:type="dxa"/>
          </w:tcPr>
          <w:p w14:paraId="33BBEDD3" w14:textId="77777777" w:rsidR="008F5735" w:rsidRDefault="008F5735" w:rsidP="00702883">
            <w:r w:rsidRPr="008F07A0">
              <w:t>Limited access to healthcare and resources in rural areas hinders malaria control</w:t>
            </w:r>
          </w:p>
        </w:tc>
        <w:tc>
          <w:tcPr>
            <w:tcW w:w="2327" w:type="dxa"/>
          </w:tcPr>
          <w:p w14:paraId="4B9F8A00" w14:textId="77777777" w:rsidR="008F5735" w:rsidRDefault="008F5735" w:rsidP="00702883">
            <w:r>
              <w:t xml:space="preserve">-The nearest healthcare facility with specialist is located far from the villages, making it challenging for villagers to seek malaria diagnosis and treatment </w:t>
            </w:r>
          </w:p>
          <w:p w14:paraId="427DED61" w14:textId="77777777" w:rsidR="008F5735" w:rsidRDefault="008F5735" w:rsidP="00702883"/>
          <w:p w14:paraId="740871BC" w14:textId="77777777" w:rsidR="008F5735" w:rsidRDefault="008F5735" w:rsidP="00702883">
            <w:r>
              <w:t xml:space="preserve">-Limited resources at the rural clinic delay the distribution of bed nets to villagers, and replacement of torn bed nets is difficult due to affordability issues. </w:t>
            </w:r>
          </w:p>
          <w:p w14:paraId="03002ECA" w14:textId="77777777" w:rsidR="008F5735" w:rsidRDefault="008F5735" w:rsidP="00702883"/>
          <w:p w14:paraId="390FA7AB" w14:textId="1AE51D3B" w:rsidR="008F5735" w:rsidRDefault="008F5735" w:rsidP="00702883">
            <w:r>
              <w:t xml:space="preserve">-Majority of community members </w:t>
            </w:r>
            <w:r>
              <w:t>do</w:t>
            </w:r>
            <w:r>
              <w:t xml:space="preserve"> not have transport to go to the clinic</w:t>
            </w:r>
          </w:p>
          <w:p w14:paraId="28A00C03" w14:textId="77777777" w:rsidR="008F5735" w:rsidRDefault="008F5735" w:rsidP="00702883"/>
          <w:p w14:paraId="1EF9A51C" w14:textId="77777777" w:rsidR="008F5735" w:rsidRDefault="008F5735" w:rsidP="00702883">
            <w:r>
              <w:t>-some villagers still seek care from traditional healers for their illnesses as an alternative to the formal health sector.</w:t>
            </w:r>
          </w:p>
        </w:tc>
        <w:tc>
          <w:tcPr>
            <w:tcW w:w="2209" w:type="dxa"/>
          </w:tcPr>
          <w:p w14:paraId="6A3FEABA" w14:textId="77777777" w:rsidR="008F5735" w:rsidRDefault="008F5735" w:rsidP="00702883">
            <w:r>
              <w:t>-Delay in seeking health treatment</w:t>
            </w:r>
          </w:p>
          <w:p w14:paraId="311CCD52" w14:textId="77777777" w:rsidR="008F5735" w:rsidRDefault="008F5735" w:rsidP="00702883"/>
          <w:p w14:paraId="38FD7DE9" w14:textId="77777777" w:rsidR="008F5735" w:rsidRDefault="008F5735" w:rsidP="00702883">
            <w:r>
              <w:t>-Poor motivation to seek healthcare services</w:t>
            </w:r>
          </w:p>
          <w:p w14:paraId="6FD4132E" w14:textId="77777777" w:rsidR="008F5735" w:rsidRDefault="008F5735" w:rsidP="00702883"/>
          <w:p w14:paraId="35F0CD1D" w14:textId="43C0340C" w:rsidR="008F5735" w:rsidRDefault="008F5735" w:rsidP="00702883">
            <w:r>
              <w:t xml:space="preserve">-limited resources at the clinic delay the distribution of bed nets to villagers, and might contribute to seeking treatment </w:t>
            </w:r>
            <w:r>
              <w:t>for</w:t>
            </w:r>
            <w:r>
              <w:t xml:space="preserve"> traditional healers</w:t>
            </w:r>
          </w:p>
          <w:p w14:paraId="71F99FAF" w14:textId="77777777" w:rsidR="008F5735" w:rsidRDefault="008F5735" w:rsidP="00702883"/>
        </w:tc>
        <w:tc>
          <w:tcPr>
            <w:tcW w:w="3833" w:type="dxa"/>
            <w:vMerge/>
          </w:tcPr>
          <w:p w14:paraId="106FE7BA" w14:textId="77777777" w:rsidR="008F5735" w:rsidRDefault="008F5735" w:rsidP="00702883"/>
        </w:tc>
      </w:tr>
      <w:tr w:rsidR="008F5735" w14:paraId="063B673D" w14:textId="77777777" w:rsidTr="008F5735">
        <w:trPr>
          <w:jc w:val="center"/>
        </w:trPr>
        <w:tc>
          <w:tcPr>
            <w:tcW w:w="2689" w:type="dxa"/>
            <w:vMerge/>
          </w:tcPr>
          <w:p w14:paraId="5B957495" w14:textId="77777777" w:rsidR="008F5735" w:rsidRDefault="008F5735" w:rsidP="00702883"/>
        </w:tc>
        <w:tc>
          <w:tcPr>
            <w:tcW w:w="1984" w:type="dxa"/>
          </w:tcPr>
          <w:p w14:paraId="0FA66E4B" w14:textId="77777777" w:rsidR="008F5735" w:rsidRDefault="008F5735" w:rsidP="00702883">
            <w:r>
              <w:t xml:space="preserve">The neglect of community concerns, lack of policies and capacities that </w:t>
            </w:r>
            <w:r>
              <w:lastRenderedPageBreak/>
              <w:t>hinder malaria control</w:t>
            </w:r>
          </w:p>
        </w:tc>
        <w:tc>
          <w:tcPr>
            <w:tcW w:w="2327" w:type="dxa"/>
          </w:tcPr>
          <w:p w14:paraId="7EE1F7E0" w14:textId="77777777" w:rsidR="008F5735" w:rsidRDefault="008F5735" w:rsidP="00702883">
            <w:r>
              <w:lastRenderedPageBreak/>
              <w:t>-Inability to raise their voice on issue that are concerning and important to the communities</w:t>
            </w:r>
          </w:p>
          <w:p w14:paraId="3DEF5B44" w14:textId="77777777" w:rsidR="008F5735" w:rsidRDefault="008F5735" w:rsidP="00702883"/>
          <w:p w14:paraId="228D022B" w14:textId="77777777" w:rsidR="008F5735" w:rsidRDefault="008F5735" w:rsidP="00702883">
            <w:r>
              <w:t xml:space="preserve">Ignorance by certain stakeholders upon the raised issues in the village </w:t>
            </w:r>
          </w:p>
          <w:p w14:paraId="1698E385" w14:textId="77777777" w:rsidR="008F5735" w:rsidRDefault="008F5735" w:rsidP="00702883"/>
          <w:p w14:paraId="025D2C21" w14:textId="77777777" w:rsidR="008F5735" w:rsidRDefault="008F5735" w:rsidP="00702883">
            <w:r>
              <w:t>Lack of supportive policies</w:t>
            </w:r>
          </w:p>
          <w:p w14:paraId="4B72940D" w14:textId="77777777" w:rsidR="008F5735" w:rsidRDefault="008F5735" w:rsidP="00702883"/>
          <w:p w14:paraId="05A69B0F" w14:textId="77777777" w:rsidR="008F5735" w:rsidRDefault="008F5735" w:rsidP="00702883">
            <w:r>
              <w:t>Power imbalances in managing resources</w:t>
            </w:r>
          </w:p>
        </w:tc>
        <w:tc>
          <w:tcPr>
            <w:tcW w:w="2209" w:type="dxa"/>
          </w:tcPr>
          <w:p w14:paraId="63973AE1" w14:textId="77777777" w:rsidR="008F5735" w:rsidRDefault="008F5735" w:rsidP="00702883">
            <w:r>
              <w:lastRenderedPageBreak/>
              <w:t xml:space="preserve">Social disparity in health and other aspects such as economy, </w:t>
            </w:r>
            <w:proofErr w:type="gramStart"/>
            <w:r>
              <w:t>health</w:t>
            </w:r>
            <w:proofErr w:type="gramEnd"/>
            <w:r>
              <w:t xml:space="preserve"> and environment</w:t>
            </w:r>
          </w:p>
        </w:tc>
        <w:tc>
          <w:tcPr>
            <w:tcW w:w="3833" w:type="dxa"/>
          </w:tcPr>
          <w:p w14:paraId="3BBABEED" w14:textId="77777777" w:rsidR="008F5735" w:rsidRDefault="008F5735" w:rsidP="00702883"/>
        </w:tc>
      </w:tr>
      <w:tr w:rsidR="001A30F6" w14:paraId="62CE8DA0" w14:textId="77777777" w:rsidTr="008F5735">
        <w:trPr>
          <w:jc w:val="center"/>
        </w:trPr>
        <w:tc>
          <w:tcPr>
            <w:tcW w:w="2689" w:type="dxa"/>
          </w:tcPr>
          <w:p w14:paraId="2FF43A2C" w14:textId="77777777" w:rsidR="001A30F6" w:rsidRDefault="001A30F6" w:rsidP="00702883">
            <w:r w:rsidRPr="00382323">
              <w:t xml:space="preserve">The livelihood challenges to malaria prevention </w:t>
            </w:r>
            <w:r w:rsidRPr="00596AF4">
              <w:t>due to local socio-economy structures and practices</w:t>
            </w:r>
          </w:p>
          <w:p w14:paraId="47686780" w14:textId="77777777" w:rsidR="001A30F6" w:rsidRDefault="001A30F6" w:rsidP="00702883"/>
          <w:p w14:paraId="0B577837" w14:textId="77777777" w:rsidR="001A30F6" w:rsidRDefault="001A30F6" w:rsidP="00702883">
            <w:r w:rsidRPr="00111F02">
              <w:rPr>
                <w:i/>
                <w:iCs/>
              </w:rPr>
              <w:t>Defined as</w:t>
            </w:r>
            <w:r>
              <w:rPr>
                <w:i/>
                <w:iCs/>
              </w:rPr>
              <w:t xml:space="preserve"> the condition that challenges communities whose livelihood are dependent on outdoor activities which exposes them to malaria</w:t>
            </w:r>
          </w:p>
        </w:tc>
        <w:tc>
          <w:tcPr>
            <w:tcW w:w="1984" w:type="dxa"/>
          </w:tcPr>
          <w:p w14:paraId="35AB79DF" w14:textId="77777777" w:rsidR="001A30F6" w:rsidRDefault="001A30F6" w:rsidP="00702883">
            <w:r>
              <w:t>-</w:t>
            </w:r>
          </w:p>
        </w:tc>
        <w:tc>
          <w:tcPr>
            <w:tcW w:w="2327" w:type="dxa"/>
          </w:tcPr>
          <w:p w14:paraId="0E6F3A14" w14:textId="77777777" w:rsidR="001A30F6" w:rsidRDefault="001A30F6" w:rsidP="00702883">
            <w:r>
              <w:t>-livelihood challenges and malaria risk due to the dependence of outdoor activities that exposes them to malaria</w:t>
            </w:r>
          </w:p>
          <w:p w14:paraId="5C13D17A" w14:textId="77777777" w:rsidR="001A30F6" w:rsidRDefault="001A30F6" w:rsidP="00702883">
            <w:r>
              <w:t>-limitation of adequate malaria prevention methods for outdoor usage</w:t>
            </w:r>
          </w:p>
          <w:p w14:paraId="7F5828B5" w14:textId="77777777" w:rsidR="001A30F6" w:rsidRDefault="001A30F6" w:rsidP="00702883">
            <w:r>
              <w:t>-quality of housing in the village can affect their risk of malaria</w:t>
            </w:r>
          </w:p>
          <w:p w14:paraId="741E9D77" w14:textId="77777777" w:rsidR="001A30F6" w:rsidRDefault="001A30F6" w:rsidP="00702883">
            <w:r>
              <w:t>-villagers often prioritised income generation over the need to prevent malaria, given the need to support their families</w:t>
            </w:r>
          </w:p>
        </w:tc>
        <w:tc>
          <w:tcPr>
            <w:tcW w:w="2209" w:type="dxa"/>
          </w:tcPr>
          <w:p w14:paraId="558BC5DB" w14:textId="77777777" w:rsidR="001A30F6" w:rsidRDefault="001A30F6" w:rsidP="00702883"/>
        </w:tc>
        <w:tc>
          <w:tcPr>
            <w:tcW w:w="3833" w:type="dxa"/>
          </w:tcPr>
          <w:p w14:paraId="6E32447D" w14:textId="77777777" w:rsidR="001A30F6" w:rsidRDefault="001A30F6" w:rsidP="00702883">
            <w:r>
              <w:t>-Innovation in malaria control</w:t>
            </w:r>
          </w:p>
          <w:p w14:paraId="197A58C3" w14:textId="77777777" w:rsidR="001A30F6" w:rsidRDefault="001A30F6" w:rsidP="00702883"/>
          <w:p w14:paraId="05ABF34E" w14:textId="77777777" w:rsidR="001A30F6" w:rsidRDefault="001A30F6" w:rsidP="00702883">
            <w:r>
              <w:t>-Collaboration in research and malaria program</w:t>
            </w:r>
          </w:p>
          <w:p w14:paraId="30A1AF3C" w14:textId="77777777" w:rsidR="001A30F6" w:rsidRDefault="001A30F6" w:rsidP="00702883"/>
          <w:p w14:paraId="45CC579B" w14:textId="77777777" w:rsidR="001A30F6" w:rsidRDefault="001A30F6" w:rsidP="00702883">
            <w:r>
              <w:t>-the need for alternative mosquito control products that can be used during outdoors</w:t>
            </w:r>
          </w:p>
          <w:p w14:paraId="4B49A1BC" w14:textId="77777777" w:rsidR="001A30F6" w:rsidRDefault="001A30F6" w:rsidP="00702883">
            <w:r>
              <w:t xml:space="preserve">-Participants highlight the need of government support in providing adequate housing and other resources that can reduce their risk of malaria </w:t>
            </w:r>
          </w:p>
        </w:tc>
      </w:tr>
      <w:tr w:rsidR="001A30F6" w14:paraId="736BEFD7" w14:textId="77777777" w:rsidTr="008F5735">
        <w:trPr>
          <w:jc w:val="center"/>
        </w:trPr>
        <w:tc>
          <w:tcPr>
            <w:tcW w:w="2689" w:type="dxa"/>
          </w:tcPr>
          <w:p w14:paraId="291C1548" w14:textId="77777777" w:rsidR="001A30F6" w:rsidRDefault="001A30F6" w:rsidP="00702883">
            <w:r>
              <w:lastRenderedPageBreak/>
              <w:t>Environmental degradation and malaria risk in rural communities</w:t>
            </w:r>
          </w:p>
          <w:p w14:paraId="3569430C" w14:textId="77777777" w:rsidR="001A30F6" w:rsidRDefault="001A30F6" w:rsidP="00702883"/>
          <w:p w14:paraId="223DFFAC" w14:textId="77777777" w:rsidR="001A30F6" w:rsidRPr="00AF5D80" w:rsidRDefault="001A30F6" w:rsidP="00702883">
            <w:pPr>
              <w:rPr>
                <w:i/>
                <w:iCs/>
              </w:rPr>
            </w:pPr>
            <w:r w:rsidRPr="00AF5D80">
              <w:rPr>
                <w:i/>
                <w:iCs/>
              </w:rPr>
              <w:t>Defined as</w:t>
            </w:r>
            <w:r>
              <w:rPr>
                <w:i/>
                <w:iCs/>
              </w:rPr>
              <w:t xml:space="preserve"> the environmental changes which resulted in negative impacts on the environment and the health of the villagers</w:t>
            </w:r>
          </w:p>
        </w:tc>
        <w:tc>
          <w:tcPr>
            <w:tcW w:w="1984" w:type="dxa"/>
          </w:tcPr>
          <w:p w14:paraId="3F863AEF" w14:textId="77777777" w:rsidR="001A30F6" w:rsidRDefault="001A30F6" w:rsidP="00702883"/>
        </w:tc>
        <w:tc>
          <w:tcPr>
            <w:tcW w:w="2327" w:type="dxa"/>
          </w:tcPr>
          <w:p w14:paraId="1B8FA750" w14:textId="77777777" w:rsidR="001A30F6" w:rsidRDefault="001A30F6" w:rsidP="00702883">
            <w:r>
              <w:t>-communities live where forests, plantation, and farms are part of their everyday life</w:t>
            </w:r>
          </w:p>
          <w:p w14:paraId="71125C49" w14:textId="77777777" w:rsidR="001A30F6" w:rsidRDefault="001A30F6" w:rsidP="00702883"/>
          <w:p w14:paraId="686B4D82" w14:textId="50413E8F" w:rsidR="001A30F6" w:rsidRDefault="001A30F6" w:rsidP="00702883">
            <w:r>
              <w:t xml:space="preserve">-there are fewer natural forests as </w:t>
            </w:r>
            <w:r w:rsidR="008F5735">
              <w:t>many</w:t>
            </w:r>
            <w:r>
              <w:t xml:space="preserve"> of the lands were changed into to plantation and farming areas</w:t>
            </w:r>
          </w:p>
          <w:p w14:paraId="77897121" w14:textId="77777777" w:rsidR="001A30F6" w:rsidRDefault="001A30F6" w:rsidP="00702883"/>
          <w:p w14:paraId="6EC5F752" w14:textId="77777777" w:rsidR="001A30F6" w:rsidRDefault="001A30F6" w:rsidP="00702883">
            <w:r>
              <w:t>-the presence of monkeys in and around the villages predisposed a higher risk of “monkey malaria”</w:t>
            </w:r>
          </w:p>
          <w:p w14:paraId="3BADFA34" w14:textId="77777777" w:rsidR="001A30F6" w:rsidRDefault="001A30F6" w:rsidP="00702883"/>
          <w:p w14:paraId="1C6468A5" w14:textId="77777777" w:rsidR="001A30F6" w:rsidRDefault="001A30F6" w:rsidP="00702883">
            <w:r>
              <w:t>-planting fruit trees or oil palms near the village can increase the risk of “monkey malaria”</w:t>
            </w:r>
          </w:p>
          <w:p w14:paraId="530F4DEB" w14:textId="77777777" w:rsidR="001A30F6" w:rsidRDefault="001A30F6" w:rsidP="00702883"/>
          <w:p w14:paraId="0D2D1142" w14:textId="77777777" w:rsidR="001A30F6" w:rsidRDefault="001A30F6" w:rsidP="00702883">
            <w:r>
              <w:t>-no proper roads created temporary water pools suitable for mosquito to breed</w:t>
            </w:r>
          </w:p>
        </w:tc>
        <w:tc>
          <w:tcPr>
            <w:tcW w:w="2209" w:type="dxa"/>
          </w:tcPr>
          <w:p w14:paraId="14FBBF23" w14:textId="7FE49D5E" w:rsidR="001A30F6" w:rsidRDefault="001A30F6" w:rsidP="00702883">
            <w:r>
              <w:t xml:space="preserve">- the environmental changes in the villages have led to an increase in the risk of monkey malaria, and the lack of proper infrastructure </w:t>
            </w:r>
            <w:r w:rsidR="008F5735">
              <w:t>exacerbates</w:t>
            </w:r>
            <w:r>
              <w:t xml:space="preserve"> the problem</w:t>
            </w:r>
          </w:p>
          <w:p w14:paraId="18E050FF" w14:textId="77777777" w:rsidR="001A30F6" w:rsidRDefault="001A30F6" w:rsidP="00702883"/>
          <w:p w14:paraId="709011B6" w14:textId="77777777" w:rsidR="001A30F6" w:rsidRDefault="001A30F6" w:rsidP="00702883">
            <w:r>
              <w:t xml:space="preserve">-community leaders are concerned about the future of their villages that put communities to negative health outcomes, considering the given impact of anthropogenic activities on the communities </w:t>
            </w:r>
          </w:p>
          <w:p w14:paraId="62047378" w14:textId="77777777" w:rsidR="001A30F6" w:rsidRDefault="001A30F6" w:rsidP="00702883"/>
          <w:p w14:paraId="5FCEA247" w14:textId="77777777" w:rsidR="001A30F6" w:rsidRDefault="001A30F6" w:rsidP="00702883">
            <w:r>
              <w:t>-present lack of community involvement in anthropogenic projects around the village</w:t>
            </w:r>
          </w:p>
        </w:tc>
        <w:tc>
          <w:tcPr>
            <w:tcW w:w="3833" w:type="dxa"/>
          </w:tcPr>
          <w:p w14:paraId="153455E9" w14:textId="5C600D76" w:rsidR="001A30F6" w:rsidRDefault="001A30F6" w:rsidP="00702883">
            <w:r>
              <w:t xml:space="preserve">-involve the community in decision-making process for development of projects to ensure </w:t>
            </w:r>
            <w:r w:rsidR="008F5735">
              <w:t>their</w:t>
            </w:r>
            <w:r>
              <w:t xml:space="preserve"> concerns and needs are considered</w:t>
            </w:r>
          </w:p>
          <w:p w14:paraId="13D09680" w14:textId="77777777" w:rsidR="001A30F6" w:rsidRDefault="001A30F6" w:rsidP="00702883"/>
          <w:p w14:paraId="442A7195" w14:textId="77777777" w:rsidR="001A30F6" w:rsidRDefault="001A30F6" w:rsidP="00702883">
            <w:r>
              <w:t>-avoid planting fruit trees or oil palms near the village to decrease the risk of monkey malaria</w:t>
            </w:r>
          </w:p>
          <w:p w14:paraId="2B544D1A" w14:textId="77777777" w:rsidR="001A30F6" w:rsidRDefault="001A30F6" w:rsidP="00702883"/>
          <w:p w14:paraId="5C1EAE78" w14:textId="77777777" w:rsidR="001A30F6" w:rsidRDefault="001A30F6" w:rsidP="00702883">
            <w:r>
              <w:t>-build proper roads and infrastructure in the villages to reduce the prevalence of mosquito breeding areas</w:t>
            </w:r>
          </w:p>
          <w:p w14:paraId="20180B23" w14:textId="77777777" w:rsidR="001A30F6" w:rsidRDefault="001A30F6" w:rsidP="00702883"/>
          <w:p w14:paraId="556FF383" w14:textId="77777777" w:rsidR="001A30F6" w:rsidRDefault="001A30F6" w:rsidP="00702883">
            <w:r>
              <w:t>-promote reforestation and sustainable land use practises to help mitigate the negative effects of deforestation</w:t>
            </w:r>
          </w:p>
          <w:p w14:paraId="42DDD277" w14:textId="77777777" w:rsidR="001A30F6" w:rsidRDefault="001A30F6" w:rsidP="00702883"/>
          <w:p w14:paraId="52DFEBF5" w14:textId="77777777" w:rsidR="001A30F6" w:rsidRDefault="001A30F6" w:rsidP="00702883">
            <w:r>
              <w:t xml:space="preserve">-raise awareness about the impact of environmental degradation on public health and the economy. </w:t>
            </w:r>
          </w:p>
        </w:tc>
      </w:tr>
    </w:tbl>
    <w:p w14:paraId="0EDD0325" w14:textId="77777777" w:rsidR="00B95AA1" w:rsidRDefault="00B95AA1"/>
    <w:sectPr w:rsidR="00B95AA1" w:rsidSect="008F5735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0F6"/>
    <w:rsid w:val="001A30F6"/>
    <w:rsid w:val="008F5735"/>
    <w:rsid w:val="00B95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667EC"/>
  <w15:chartTrackingRefBased/>
  <w15:docId w15:val="{E62C74F3-E834-40BC-9287-AAB259885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0F6"/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30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14</Words>
  <Characters>5211</Characters>
  <Application>Microsoft Office Word</Application>
  <DocSecurity>0</DocSecurity>
  <Lines>43</Lines>
  <Paragraphs>12</Paragraphs>
  <ScaleCrop>false</ScaleCrop>
  <Company/>
  <LinksUpToDate>false</LinksUpToDate>
  <CharactersWithSpaces>6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UL ATHIRAH NASERRUDIN</dc:creator>
  <cp:keywords/>
  <dc:description/>
  <cp:lastModifiedBy>NURUL ATHIRAH NASERRUDIN</cp:lastModifiedBy>
  <cp:revision>2</cp:revision>
  <dcterms:created xsi:type="dcterms:W3CDTF">2023-04-07T08:30:00Z</dcterms:created>
  <dcterms:modified xsi:type="dcterms:W3CDTF">2023-04-07T08:35:00Z</dcterms:modified>
</cp:coreProperties>
</file>